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>Additional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>file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3. Information on instrumental variables for mental disorders used in the bidirectional Mendelian randomizatio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821"/>
        <w:gridCol w:w="930"/>
        <w:gridCol w:w="1604"/>
        <w:gridCol w:w="1763"/>
        <w:gridCol w:w="1762"/>
        <w:gridCol w:w="937"/>
        <w:gridCol w:w="1034"/>
        <w:gridCol w:w="937"/>
        <w:gridCol w:w="1368"/>
        <w:gridCol w:w="1522"/>
      </w:tblGrid>
      <w:tr>
        <w:trPr/>
        <w:tc>
          <w:tcPr>
            <w:tcW w:w="1720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henotypes</w:t>
            </w:r>
          </w:p>
        </w:tc>
        <w:tc>
          <w:tcPr>
            <w:tcW w:w="1821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R</w:t>
            </w:r>
          </w:p>
        </w:tc>
        <w:tc>
          <w:tcPr>
            <w:tcW w:w="160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osition</w:t>
            </w:r>
          </w:p>
        </w:tc>
        <w:tc>
          <w:tcPr>
            <w:tcW w:w="1763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ffect allele</w:t>
            </w:r>
          </w:p>
        </w:tc>
        <w:tc>
          <w:tcPr>
            <w:tcW w:w="1762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ther allele</w:t>
            </w:r>
          </w:p>
        </w:tc>
        <w:tc>
          <w:tcPr>
            <w:tcW w:w="937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AF</w:t>
            </w:r>
          </w:p>
        </w:tc>
        <w:tc>
          <w:tcPr>
            <w:tcW w:w="103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937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522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-statistic</w:t>
            </w:r>
          </w:p>
        </w:tc>
      </w:tr>
      <w:tr>
        <w:trPr/>
        <w:tc>
          <w:tcPr>
            <w:tcW w:w="17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DHD</w:t>
            </w:r>
          </w:p>
        </w:tc>
        <w:tc>
          <w:tcPr>
            <w:tcW w:w="18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255890</w:t>
            </w:r>
          </w:p>
        </w:tc>
        <w:tc>
          <w:tcPr>
            <w:tcW w:w="9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0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784773</w:t>
            </w:r>
          </w:p>
        </w:tc>
        <w:tc>
          <w:tcPr>
            <w:tcW w:w="17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3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10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93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3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4E-08</w:t>
            </w:r>
          </w:p>
        </w:tc>
        <w:tc>
          <w:tcPr>
            <w:tcW w:w="15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85</w:t>
            </w:r>
          </w:p>
        </w:tc>
      </w:tr>
      <w:tr>
        <w:trPr/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DHD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414272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701514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3E-1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67</w:t>
            </w:r>
          </w:p>
        </w:tc>
      </w:tr>
      <w:tr>
        <w:trPr/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DHD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511185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3651029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1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1E-0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72</w:t>
            </w:r>
          </w:p>
        </w:tc>
      </w:tr>
      <w:tr>
        <w:trPr/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DHD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6220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196670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2E-09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23</w:t>
            </w:r>
          </w:p>
        </w:tc>
      </w:tr>
      <w:tr>
        <w:trPr/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DHD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57677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1221752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3E-1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67</w:t>
            </w:r>
          </w:p>
        </w:tc>
      </w:tr>
      <w:tr>
        <w:trPr/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DHD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02528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085870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0E-09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85</w:t>
            </w:r>
          </w:p>
        </w:tc>
      </w:tr>
      <w:tr>
        <w:trPr/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DHD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88669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072420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0E-1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51</w:t>
            </w:r>
          </w:p>
        </w:tc>
      </w:tr>
      <w:tr>
        <w:trPr/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DHD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5374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4709965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0E-0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27</w:t>
            </w:r>
          </w:p>
        </w:tc>
      </w:tr>
      <w:tr>
        <w:trPr/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DHD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628443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869092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E-09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08</w:t>
            </w:r>
          </w:p>
        </w:tc>
      </w:tr>
      <w:tr>
        <w:trPr/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DHD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685749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87180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E-0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66</w:t>
            </w:r>
          </w:p>
        </w:tc>
      </w:tr>
      <w:tr>
        <w:trPr/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DHD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784406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3277087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4E-09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76</w:t>
            </w:r>
          </w:p>
        </w:tc>
      </w:tr>
      <w:tr>
        <w:trPr/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N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61552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2216026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2E-0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56</w:t>
            </w:r>
          </w:p>
        </w:tc>
      </w:tr>
      <w:tr>
        <w:trPr/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N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12593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815017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5E-0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27</w:t>
            </w:r>
          </w:p>
        </w:tc>
      </w:tr>
      <w:tr>
        <w:trPr/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N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53972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9315368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E-0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88</w:t>
            </w:r>
          </w:p>
        </w:tc>
      </w:tr>
      <w:tr>
        <w:trPr/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N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28734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403981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0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2E-0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02</w:t>
            </w:r>
          </w:p>
        </w:tc>
      </w:tr>
      <w:tr>
        <w:trPr/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N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82135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0000452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6E-0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94</w:t>
            </w:r>
          </w:p>
        </w:tc>
      </w:tr>
      <w:tr>
        <w:trPr/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N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78950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0764696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5E-0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62</w:t>
            </w:r>
          </w:p>
        </w:tc>
      </w:tr>
      <w:tr>
        <w:trPr/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N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87420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101975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5E-0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43</w:t>
            </w:r>
          </w:p>
        </w:tc>
      </w:tr>
      <w:tr>
        <w:trPr/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NX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0939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01699154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5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5E-0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94</w:t>
            </w:r>
          </w:p>
        </w:tc>
      </w:tr>
      <w:tr>
        <w:trPr/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NX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46346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1167111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7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8E-06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38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NX</w:t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753188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7941339</w:t>
            </w:r>
          </w:p>
        </w:tc>
        <w:tc>
          <w:tcPr>
            <w:tcW w:w="17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2E-06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31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NX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37392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8815473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6E-0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00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NX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899040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16509339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8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6E-0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41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NX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3931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5617602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5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3E-0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83</w:t>
            </w:r>
          </w:p>
        </w:tc>
      </w:tr>
      <w:tr>
        <w:trPr/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S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11009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31472047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5E-0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55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S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18540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04792257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9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8E-0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78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S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4491176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7255329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9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6E-0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25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S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22427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4760747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6E-0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47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S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39176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6978961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E-0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13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S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2872990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6179384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5E-0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22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S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9244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5872558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E-0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67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S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540405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3196902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1E-0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94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S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559583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6691399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3E-0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11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S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75099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3048802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7E-0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32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S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69270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93502609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6E-0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65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S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639721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0390318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4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7E-0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44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S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769114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6970212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0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1E-0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73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S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78355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1646872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6E-0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06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S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805810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3953737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2E-0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4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S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865348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47183927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7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8E-0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97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S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882741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2749037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0E-0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07</w:t>
            </w:r>
          </w:p>
        </w:tc>
      </w:tr>
      <w:tr>
        <w:trPr/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SD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994052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91838169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95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6E-06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24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SD</w:t>
            </w:r>
          </w:p>
        </w:tc>
        <w:tc>
          <w:tcPr>
            <w:tcW w:w="18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10805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1248116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96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4E-09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77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S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38920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35035609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2E-0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78</w:t>
            </w:r>
          </w:p>
        </w:tc>
      </w:tr>
      <w:tr>
        <w:trPr/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25516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40676153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0E-0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66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73749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63745389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7E-0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25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79184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5890597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9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89E-0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89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86664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6928920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9E-1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35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99441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2322034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1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E-1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07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569447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0488788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5E-0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95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76436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05043229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7E-0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97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57568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0517927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4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E-1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67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18381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66152389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8E-0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94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01130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9373833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5E-0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75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3746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8033127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5E-0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61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845563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23081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3E-1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23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856515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542911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6E-0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89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95392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4152492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1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5E-0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7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595843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8973793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3E-0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11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44739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2904904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1E-0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48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61965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7416153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8E-1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83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75806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1153879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1E-0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75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155490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8220432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4E-0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77</w:t>
            </w:r>
          </w:p>
        </w:tc>
      </w:tr>
      <w:tr>
        <w:trPr/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2489493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763581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6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90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4E-11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14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8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2581014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41066490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0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5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7E-08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05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94605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31870597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6E-0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08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95485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1492589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4E-1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46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9636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07757060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6E-0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13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70725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8840610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4E-0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24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83497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6856030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3E-1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.65</w:t>
            </w:r>
          </w:p>
        </w:tc>
      </w:tr>
      <w:tr>
        <w:trPr/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D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2136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04851081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9E-1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44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D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50169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9014994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9E-1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95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D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91311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75944692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3E-0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90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D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91929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3706573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9E-0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35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D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96714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5431781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3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3E-13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88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D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5034696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17985545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E-1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37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D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93138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1203149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8E-1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95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D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95082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1628734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4E-12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71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D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21412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6290108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6E-0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64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D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41844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16969080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9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5E-0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27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D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854141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8402647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6E-0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53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D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5415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9209604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4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5E-0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84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D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80786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221077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E-12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64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D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14198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7795514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4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9E-0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94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D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0850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0347384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6E-0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25</w:t>
            </w:r>
          </w:p>
        </w:tc>
      </w:tr>
      <w:tr>
        <w:trPr/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DD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9082935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8685268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7E-08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25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DD</w:t>
            </w:r>
          </w:p>
        </w:tc>
        <w:tc>
          <w:tcPr>
            <w:tcW w:w="18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2535714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7182658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9E-09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16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D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65691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6617988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0E-0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35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D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15290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4658837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7E-0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00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D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24157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9820712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3E-0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78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D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55175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180840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1E-1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31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D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695401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16258395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1E-0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00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D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72571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65060549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1E-1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48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D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36475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6469629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4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9E-0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79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MD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52921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121591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3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3E-1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64</w:t>
            </w:r>
          </w:p>
        </w:tc>
      </w:tr>
      <w:tr>
        <w:trPr/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OC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3075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3697153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6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E-0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78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OC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731026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9675267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1E-0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62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OC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56899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8867185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9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3E-0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57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OC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73376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28581578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0E-0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62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OC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3956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2381240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1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3E-0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38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OC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278196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62242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6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3E-0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27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OC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278342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4148431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3E-0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48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OC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788512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8420429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0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8E-0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09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OC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95215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660801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1E-0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19</w:t>
            </w:r>
          </w:p>
        </w:tc>
      </w:tr>
      <w:tr>
        <w:trPr/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TS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74054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31769084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9E-0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41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TS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6814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09040325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3E-0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02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TS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70698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31337495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9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1E-0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78</w:t>
            </w:r>
          </w:p>
        </w:tc>
      </w:tr>
      <w:tr>
        <w:trPr/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TSD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9591016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99816170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49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6E-06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89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TSD</w:t>
            </w:r>
          </w:p>
        </w:tc>
        <w:tc>
          <w:tcPr>
            <w:tcW w:w="18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40928208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5586134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7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6E-06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19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TS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44476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23929043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0E-0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68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TS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4950965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18558425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4E-0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93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TS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10832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2628507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1E-0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72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TS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16305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1826738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2E-0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46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TS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612755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33780309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0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3E-0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34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TS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315470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1266823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5E-0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46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TS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6375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6216850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1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3E-0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61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TS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753769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32725161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5E-0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62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PTSD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860826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3637559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2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1E-0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45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CZ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03556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5252500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8E-13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72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CZ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58734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39198959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0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3E-12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95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CZ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12957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376836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8E-1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.41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CZ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28541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6343189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E-14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58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CZ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29367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24612932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E-14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72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CZ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4507153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43793012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9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2E-12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29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CZ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685104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7727600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5E-12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47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CZ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23805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384005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0E-22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.12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CZ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33270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241732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8E-14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54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CZ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51421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13392994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E-14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72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CZ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535141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1872197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1E-13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28</w:t>
            </w:r>
          </w:p>
        </w:tc>
      </w:tr>
      <w:tr>
        <w:trPr/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CZ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766428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10723245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5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3E-17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.02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CZ</w:t>
            </w:r>
          </w:p>
        </w:tc>
        <w:tc>
          <w:tcPr>
            <w:tcW w:w="18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812325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7485458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2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6E-16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27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CZ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75119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2370991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4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0E-14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18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CZ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812050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029867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4E-24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.7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CZ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193759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768295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E-15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49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CZ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48243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8726326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99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3E-12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51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CZ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94376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86403263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7E-15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39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CZ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280286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52235215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4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5E-13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96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CZ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64739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80733150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E-12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55</w:t>
            </w:r>
          </w:p>
        </w:tc>
      </w:tr>
      <w:tr>
        <w:trPr/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CZ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31862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9930079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5E-12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36</w:t>
            </w:r>
          </w:p>
        </w:tc>
      </w:tr>
      <w:tr>
        <w:trPr/>
        <w:tc>
          <w:tcPr>
            <w:tcW w:w="1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SCZ</w:t>
            </w:r>
          </w:p>
        </w:tc>
        <w:tc>
          <w:tcPr>
            <w:tcW w:w="18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636107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3200117</w:t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6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70</w:t>
            </w:r>
          </w:p>
        </w:tc>
        <w:tc>
          <w:tcPr>
            <w:tcW w:w="9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2E-16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06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ADHD, attention-deficit/hyperactivity disorder; AN,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Anorexia nervosa; ANX, anxiety disorder;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ASD, autism spectrum disorder; BD, bipolar disorder;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 xml:space="preserve">CHR, chromosome; EAF, effect allele frequency;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MDD, major depressive disorder; OCD, obsessive-compulsive disorder; PTSD, post-traumatic stress disorder; SCZ, schizophrenia;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>SE, standard error; SNP, single nucleotide polymorphism.</w:t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8T08:01:03Z</dcterms:created>
  <dc:creator>HP</dc:creator>
  <dc:description/>
  <dc:language>en-US</dc:language>
  <cp:lastModifiedBy>Lobsteris</cp:lastModifiedBy>
  <dcterms:modified xsi:type="dcterms:W3CDTF">2023-11-10T08:29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57A8E97F9D048B1A2B0FC4959D13530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